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733B83" w14:textId="77777777" w:rsidR="00FB034E" w:rsidRPr="0061365A" w:rsidRDefault="00FB034E" w:rsidP="00FB034E">
      <w:pPr>
        <w:rPr>
          <w:rFonts w:ascii="Times New Roman" w:hAnsi="Times New Roman" w:cs="Times New Roman"/>
          <w:sz w:val="22"/>
          <w:szCs w:val="22"/>
          <w:lang w:val="en-US"/>
        </w:rPr>
      </w:pPr>
      <w:bookmarkStart w:id="0" w:name="_GoBack"/>
      <w:bookmarkEnd w:id="0"/>
    </w:p>
    <w:p w14:paraId="71BEF4EB" w14:textId="77777777" w:rsidR="00FB034E" w:rsidRPr="0061365A" w:rsidRDefault="00FB034E" w:rsidP="00FB034E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Ombrageclair"/>
        <w:tblW w:w="7621" w:type="dxa"/>
        <w:tblLayout w:type="fixed"/>
        <w:tblLook w:val="04A0" w:firstRow="1" w:lastRow="0" w:firstColumn="1" w:lastColumn="0" w:noHBand="0" w:noVBand="1"/>
      </w:tblPr>
      <w:tblGrid>
        <w:gridCol w:w="1242"/>
        <w:gridCol w:w="58"/>
        <w:gridCol w:w="1300"/>
        <w:gridCol w:w="60"/>
        <w:gridCol w:w="1180"/>
        <w:gridCol w:w="96"/>
        <w:gridCol w:w="3685"/>
      </w:tblGrid>
      <w:tr w:rsidR="00BB19F0" w:rsidRPr="0061365A" w14:paraId="1EC69018" w14:textId="748FB4CF" w:rsidTr="00BB19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gridSpan w:val="3"/>
            <w:noWrap/>
            <w:hideMark/>
          </w:tcPr>
          <w:p w14:paraId="45C6BD87" w14:textId="77777777" w:rsidR="00BB19F0" w:rsidRPr="00FB034E" w:rsidRDefault="00BB19F0" w:rsidP="00B828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 w:eastAsia="fr-FR"/>
              </w:rPr>
            </w:pPr>
            <w:r w:rsidRPr="00FB0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Locus</w:t>
            </w:r>
          </w:p>
        </w:tc>
        <w:tc>
          <w:tcPr>
            <w:tcW w:w="1240" w:type="dxa"/>
            <w:gridSpan w:val="2"/>
            <w:noWrap/>
            <w:hideMark/>
          </w:tcPr>
          <w:p w14:paraId="7461BC15" w14:textId="3A8D6F25" w:rsidR="00BB19F0" w:rsidRPr="00FB034E" w:rsidRDefault="00BB19F0" w:rsidP="00B828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proofErr w:type="gramStart"/>
            <w:r w:rsidRPr="00FB0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sense</w:t>
            </w:r>
            <w:proofErr w:type="gramEnd"/>
          </w:p>
        </w:tc>
        <w:tc>
          <w:tcPr>
            <w:tcW w:w="3781" w:type="dxa"/>
            <w:gridSpan w:val="2"/>
            <w:noWrap/>
            <w:hideMark/>
          </w:tcPr>
          <w:p w14:paraId="64795BE0" w14:textId="38CA0E25" w:rsidR="00BB19F0" w:rsidRPr="00FB034E" w:rsidRDefault="00BB19F0" w:rsidP="00B828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 </w:t>
            </w:r>
            <w:r w:rsidRPr="00FB0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rimer sequence</w:t>
            </w:r>
          </w:p>
        </w:tc>
      </w:tr>
      <w:tr w:rsidR="00BB19F0" w:rsidRPr="0061365A" w14:paraId="355FDE59" w14:textId="6793F400" w:rsidTr="00BB1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4"/>
            <w:vMerge w:val="restart"/>
            <w:shd w:val="clear" w:color="auto" w:fill="FFFFFF" w:themeFill="background1"/>
            <w:noWrap/>
            <w:hideMark/>
          </w:tcPr>
          <w:p w14:paraId="4292BBE4" w14:textId="77777777" w:rsidR="00BB19F0" w:rsidRPr="00403DE9" w:rsidRDefault="00BB19F0" w:rsidP="00B828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 w:eastAsia="fr-FR"/>
              </w:rPr>
            </w:pPr>
            <w:r w:rsidRPr="00403DE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 w:eastAsia="fr-FR"/>
              </w:rPr>
              <w:t>SSR P2-106</w:t>
            </w:r>
          </w:p>
        </w:tc>
        <w:tc>
          <w:tcPr>
            <w:tcW w:w="1276" w:type="dxa"/>
            <w:gridSpan w:val="2"/>
            <w:noWrap/>
            <w:hideMark/>
          </w:tcPr>
          <w:p w14:paraId="123EE522" w14:textId="77777777" w:rsidR="00BB19F0" w:rsidRPr="0061365A" w:rsidRDefault="00BB19F0" w:rsidP="00B82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proofErr w:type="gramStart"/>
            <w:r w:rsidRPr="006136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forward</w:t>
            </w:r>
            <w:proofErr w:type="gramEnd"/>
          </w:p>
        </w:tc>
        <w:tc>
          <w:tcPr>
            <w:tcW w:w="3685" w:type="dxa"/>
            <w:noWrap/>
            <w:hideMark/>
          </w:tcPr>
          <w:p w14:paraId="11E911E3" w14:textId="3A6C13A4" w:rsidR="00BB19F0" w:rsidRPr="0061365A" w:rsidRDefault="00BB19F0" w:rsidP="00B82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GCTTATTAGCATTGATTGGA</w:t>
            </w:r>
            <w:r w:rsidRPr="006136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AA</w:t>
            </w:r>
          </w:p>
        </w:tc>
      </w:tr>
      <w:tr w:rsidR="00BB19F0" w:rsidRPr="0061365A" w14:paraId="301125FB" w14:textId="72118AA1" w:rsidTr="00BB19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4"/>
            <w:vMerge/>
            <w:shd w:val="clear" w:color="auto" w:fill="FFFFFF" w:themeFill="background1"/>
            <w:noWrap/>
            <w:hideMark/>
          </w:tcPr>
          <w:p w14:paraId="39E1CE9B" w14:textId="77777777" w:rsidR="00BB19F0" w:rsidRPr="00403DE9" w:rsidRDefault="00BB19F0" w:rsidP="00B828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276" w:type="dxa"/>
            <w:gridSpan w:val="2"/>
            <w:noWrap/>
            <w:hideMark/>
          </w:tcPr>
          <w:p w14:paraId="26BFD4B8" w14:textId="77777777" w:rsidR="00BB19F0" w:rsidRPr="0061365A" w:rsidRDefault="00BB19F0" w:rsidP="00B8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proofErr w:type="gramStart"/>
            <w:r w:rsidRPr="006136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reverse</w:t>
            </w:r>
            <w:proofErr w:type="gramEnd"/>
          </w:p>
        </w:tc>
        <w:tc>
          <w:tcPr>
            <w:tcW w:w="3685" w:type="dxa"/>
            <w:noWrap/>
            <w:hideMark/>
          </w:tcPr>
          <w:p w14:paraId="28506A77" w14:textId="5ABA0A92" w:rsidR="00BB19F0" w:rsidRPr="0061365A" w:rsidRDefault="00BB19F0" w:rsidP="00B8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CTTTGACACTTCATGCTTGG</w:t>
            </w:r>
            <w:r w:rsidRPr="006136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TA  </w:t>
            </w:r>
          </w:p>
        </w:tc>
      </w:tr>
      <w:tr w:rsidR="00BB19F0" w:rsidRPr="0061365A" w14:paraId="4F5F19C8" w14:textId="6E906592" w:rsidTr="00BB1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4"/>
            <w:vMerge w:val="restart"/>
            <w:shd w:val="clear" w:color="auto" w:fill="FFFFFF" w:themeFill="background1"/>
            <w:noWrap/>
            <w:hideMark/>
          </w:tcPr>
          <w:p w14:paraId="1CEAE45B" w14:textId="77777777" w:rsidR="00BB19F0" w:rsidRPr="00403DE9" w:rsidRDefault="00BB19F0" w:rsidP="00B828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 w:eastAsia="fr-FR"/>
              </w:rPr>
            </w:pPr>
            <w:r w:rsidRPr="00403DE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 w:eastAsia="fr-FR"/>
              </w:rPr>
              <w:t>SSR P2-298</w:t>
            </w:r>
          </w:p>
        </w:tc>
        <w:tc>
          <w:tcPr>
            <w:tcW w:w="1276" w:type="dxa"/>
            <w:gridSpan w:val="2"/>
            <w:noWrap/>
            <w:hideMark/>
          </w:tcPr>
          <w:p w14:paraId="7A47262F" w14:textId="77777777" w:rsidR="00BB19F0" w:rsidRPr="0061365A" w:rsidRDefault="00BB19F0" w:rsidP="00B82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proofErr w:type="gramStart"/>
            <w:r w:rsidRPr="006136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forward</w:t>
            </w:r>
            <w:proofErr w:type="gramEnd"/>
          </w:p>
        </w:tc>
        <w:tc>
          <w:tcPr>
            <w:tcW w:w="3685" w:type="dxa"/>
            <w:noWrap/>
            <w:hideMark/>
          </w:tcPr>
          <w:p w14:paraId="1690E2F2" w14:textId="77777777" w:rsidR="00BB19F0" w:rsidRPr="0061365A" w:rsidRDefault="00BB19F0" w:rsidP="00B82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6136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GGATTTTCCATCCTTCTTTGC</w:t>
            </w:r>
          </w:p>
        </w:tc>
      </w:tr>
      <w:tr w:rsidR="00BB19F0" w:rsidRPr="0061365A" w14:paraId="51CEF6AA" w14:textId="683AD04D" w:rsidTr="00BB19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4"/>
            <w:vMerge/>
            <w:shd w:val="clear" w:color="auto" w:fill="FFFFFF" w:themeFill="background1"/>
            <w:noWrap/>
            <w:hideMark/>
          </w:tcPr>
          <w:p w14:paraId="0E6CEC85" w14:textId="77777777" w:rsidR="00BB19F0" w:rsidRPr="00403DE9" w:rsidRDefault="00BB19F0" w:rsidP="00B828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276" w:type="dxa"/>
            <w:gridSpan w:val="2"/>
            <w:noWrap/>
            <w:hideMark/>
          </w:tcPr>
          <w:p w14:paraId="03BA5C26" w14:textId="77777777" w:rsidR="00BB19F0" w:rsidRPr="0061365A" w:rsidRDefault="00BB19F0" w:rsidP="00B8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proofErr w:type="gramStart"/>
            <w:r w:rsidRPr="006136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reverse</w:t>
            </w:r>
            <w:proofErr w:type="gramEnd"/>
          </w:p>
        </w:tc>
        <w:tc>
          <w:tcPr>
            <w:tcW w:w="3685" w:type="dxa"/>
            <w:tcBorders>
              <w:right w:val="nil"/>
            </w:tcBorders>
            <w:noWrap/>
            <w:hideMark/>
          </w:tcPr>
          <w:p w14:paraId="1F6DC944" w14:textId="77777777" w:rsidR="00BB19F0" w:rsidRPr="0061365A" w:rsidRDefault="00BB19F0" w:rsidP="00B8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6136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TGCACCAAGCATAAGCACTC</w:t>
            </w:r>
          </w:p>
        </w:tc>
      </w:tr>
      <w:tr w:rsidR="00BB19F0" w:rsidRPr="0061365A" w14:paraId="5FE99DAC" w14:textId="070C3AFC" w:rsidTr="00BB1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4"/>
            <w:vMerge w:val="restart"/>
            <w:shd w:val="clear" w:color="auto" w:fill="FFFFFF" w:themeFill="background1"/>
            <w:noWrap/>
            <w:hideMark/>
          </w:tcPr>
          <w:p w14:paraId="0BD9C41C" w14:textId="77777777" w:rsidR="00BB19F0" w:rsidRPr="00403DE9" w:rsidRDefault="00BB19F0" w:rsidP="00B828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 w:eastAsia="fr-FR"/>
              </w:rPr>
            </w:pPr>
            <w:r w:rsidRPr="00403DE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 w:eastAsia="fr-FR"/>
              </w:rPr>
              <w:t>SSR P2-442</w:t>
            </w:r>
          </w:p>
        </w:tc>
        <w:tc>
          <w:tcPr>
            <w:tcW w:w="1276" w:type="dxa"/>
            <w:gridSpan w:val="2"/>
            <w:noWrap/>
            <w:hideMark/>
          </w:tcPr>
          <w:p w14:paraId="3C450C50" w14:textId="77777777" w:rsidR="00BB19F0" w:rsidRPr="0061365A" w:rsidRDefault="00BB19F0" w:rsidP="00B82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proofErr w:type="gramStart"/>
            <w:r w:rsidRPr="006136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forward</w:t>
            </w:r>
            <w:proofErr w:type="gramEnd"/>
          </w:p>
        </w:tc>
        <w:tc>
          <w:tcPr>
            <w:tcW w:w="3685" w:type="dxa"/>
            <w:noWrap/>
            <w:hideMark/>
          </w:tcPr>
          <w:p w14:paraId="3FF61DFF" w14:textId="77777777" w:rsidR="00BB19F0" w:rsidRPr="0061365A" w:rsidRDefault="00BB19F0" w:rsidP="00B82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6136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TTAGAGGACAATAAAACATG</w:t>
            </w:r>
          </w:p>
        </w:tc>
      </w:tr>
      <w:tr w:rsidR="00BB19F0" w:rsidRPr="0061365A" w14:paraId="3A39CDF7" w14:textId="4DDD6F58" w:rsidTr="00BB19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4"/>
            <w:vMerge/>
            <w:shd w:val="clear" w:color="auto" w:fill="FFFFFF" w:themeFill="background1"/>
            <w:noWrap/>
            <w:hideMark/>
          </w:tcPr>
          <w:p w14:paraId="2052A7C1" w14:textId="77777777" w:rsidR="00BB19F0" w:rsidRPr="00403DE9" w:rsidRDefault="00BB19F0" w:rsidP="00B828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276" w:type="dxa"/>
            <w:gridSpan w:val="2"/>
            <w:noWrap/>
            <w:hideMark/>
          </w:tcPr>
          <w:p w14:paraId="1DFA498B" w14:textId="77777777" w:rsidR="00BB19F0" w:rsidRPr="0061365A" w:rsidRDefault="00BB19F0" w:rsidP="00B8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proofErr w:type="gramStart"/>
            <w:r w:rsidRPr="006136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reverse</w:t>
            </w:r>
            <w:proofErr w:type="gramEnd"/>
          </w:p>
        </w:tc>
        <w:tc>
          <w:tcPr>
            <w:tcW w:w="3685" w:type="dxa"/>
            <w:tcBorders>
              <w:right w:val="nil"/>
            </w:tcBorders>
            <w:noWrap/>
            <w:hideMark/>
          </w:tcPr>
          <w:p w14:paraId="25E41657" w14:textId="29BC56D6" w:rsidR="00BB19F0" w:rsidRPr="0061365A" w:rsidRDefault="00BB19F0" w:rsidP="00B8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GAGGGAGATA</w:t>
            </w:r>
            <w:r w:rsidRPr="006136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ATTCTTATTA </w:t>
            </w:r>
          </w:p>
        </w:tc>
      </w:tr>
      <w:tr w:rsidR="00BB19F0" w:rsidRPr="0061365A" w14:paraId="7336FB84" w14:textId="41CBAB98" w:rsidTr="00BB1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gridSpan w:val="2"/>
            <w:shd w:val="clear" w:color="auto" w:fill="FFFFFF" w:themeFill="background1"/>
            <w:noWrap/>
          </w:tcPr>
          <w:p w14:paraId="62CF4E17" w14:textId="34CECDFA" w:rsidR="00BB19F0" w:rsidRPr="002C6493" w:rsidRDefault="00BB19F0" w:rsidP="00B82891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  <w:lang w:val="en-US" w:eastAsia="fr-FR"/>
              </w:rPr>
            </w:pPr>
            <w:r w:rsidRPr="002C6493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  <w:lang w:val="en-US" w:eastAsia="fr-FR"/>
              </w:rPr>
              <w:t>VvMybA2</w:t>
            </w:r>
          </w:p>
        </w:tc>
        <w:tc>
          <w:tcPr>
            <w:tcW w:w="1360" w:type="dxa"/>
            <w:gridSpan w:val="2"/>
            <w:shd w:val="clear" w:color="auto" w:fill="FFFFFF" w:themeFill="background1"/>
            <w:noWrap/>
          </w:tcPr>
          <w:p w14:paraId="45F3BBAC" w14:textId="77777777" w:rsidR="00BB19F0" w:rsidRPr="00403DE9" w:rsidRDefault="00BB19F0" w:rsidP="00B82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276" w:type="dxa"/>
            <w:gridSpan w:val="2"/>
            <w:noWrap/>
          </w:tcPr>
          <w:p w14:paraId="32737DDE" w14:textId="2651297B" w:rsidR="00BB19F0" w:rsidRPr="0061365A" w:rsidRDefault="00BB19F0" w:rsidP="00B82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proofErr w:type="gramStart"/>
            <w:r w:rsidRPr="006136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forward</w:t>
            </w:r>
            <w:proofErr w:type="gramEnd"/>
          </w:p>
        </w:tc>
        <w:tc>
          <w:tcPr>
            <w:tcW w:w="3685" w:type="dxa"/>
            <w:noWrap/>
          </w:tcPr>
          <w:p w14:paraId="13B072F6" w14:textId="1E05E93A" w:rsidR="00BB19F0" w:rsidRPr="0061365A" w:rsidRDefault="00BB19F0" w:rsidP="00B82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2C6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AGCCTCACCCTCACAAGTTC</w:t>
            </w:r>
          </w:p>
        </w:tc>
      </w:tr>
      <w:tr w:rsidR="00BB19F0" w:rsidRPr="0061365A" w14:paraId="7AEDA63D" w14:textId="5A0F2824" w:rsidTr="00BB19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gridSpan w:val="2"/>
            <w:shd w:val="clear" w:color="auto" w:fill="FFFFFF" w:themeFill="background1"/>
            <w:noWrap/>
          </w:tcPr>
          <w:p w14:paraId="67F8557B" w14:textId="77777777" w:rsidR="00BB19F0" w:rsidRPr="00403DE9" w:rsidRDefault="00BB19F0" w:rsidP="00B82891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360" w:type="dxa"/>
            <w:gridSpan w:val="2"/>
            <w:shd w:val="clear" w:color="auto" w:fill="FFFFFF" w:themeFill="background1"/>
            <w:noWrap/>
          </w:tcPr>
          <w:p w14:paraId="3CF42D92" w14:textId="77777777" w:rsidR="00BB19F0" w:rsidRPr="00403DE9" w:rsidRDefault="00BB19F0" w:rsidP="00B8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276" w:type="dxa"/>
            <w:gridSpan w:val="2"/>
            <w:noWrap/>
          </w:tcPr>
          <w:p w14:paraId="7E85045D" w14:textId="12B108E3" w:rsidR="00BB19F0" w:rsidRPr="0061365A" w:rsidRDefault="00BB19F0" w:rsidP="00B8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proofErr w:type="gramStart"/>
            <w:r w:rsidRPr="006136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reverse</w:t>
            </w:r>
            <w:proofErr w:type="gramEnd"/>
          </w:p>
        </w:tc>
        <w:tc>
          <w:tcPr>
            <w:tcW w:w="3685" w:type="dxa"/>
            <w:tcBorders>
              <w:right w:val="nil"/>
            </w:tcBorders>
            <w:noWrap/>
          </w:tcPr>
          <w:p w14:paraId="50056B2E" w14:textId="082DDAE0" w:rsidR="00BB19F0" w:rsidRPr="0061365A" w:rsidRDefault="00BB19F0" w:rsidP="00B8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2C64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TGTCATCATTCGGTTGTGGT</w:t>
            </w:r>
          </w:p>
        </w:tc>
      </w:tr>
      <w:tr w:rsidR="00BB19F0" w:rsidRPr="0061365A" w14:paraId="6C216FDE" w14:textId="6513EFCC" w:rsidTr="00BB1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shd w:val="clear" w:color="auto" w:fill="FFFFFF" w:themeFill="background1"/>
            <w:noWrap/>
            <w:hideMark/>
          </w:tcPr>
          <w:p w14:paraId="569F45B6" w14:textId="77777777" w:rsidR="00BB19F0" w:rsidRPr="00403DE9" w:rsidRDefault="00BB19F0" w:rsidP="00B82891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  <w:lang w:val="en-US" w:eastAsia="fr-FR"/>
              </w:rPr>
            </w:pPr>
            <w:r w:rsidRPr="00403DE9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  <w:lang w:val="en-US" w:eastAsia="fr-FR"/>
              </w:rPr>
              <w:t>Noble225 insertion</w:t>
            </w:r>
          </w:p>
        </w:tc>
        <w:tc>
          <w:tcPr>
            <w:tcW w:w="1418" w:type="dxa"/>
            <w:gridSpan w:val="3"/>
            <w:vMerge w:val="restart"/>
            <w:shd w:val="clear" w:color="auto" w:fill="FFFFFF" w:themeFill="background1"/>
            <w:noWrap/>
            <w:hideMark/>
          </w:tcPr>
          <w:p w14:paraId="37422DCF" w14:textId="2100C4AD" w:rsidR="00BB19F0" w:rsidRPr="00403DE9" w:rsidRDefault="00FB1C72" w:rsidP="00FB1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403D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5'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 w:rsidR="00BB19F0" w:rsidRPr="00403D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full site </w:t>
            </w:r>
          </w:p>
        </w:tc>
        <w:tc>
          <w:tcPr>
            <w:tcW w:w="1276" w:type="dxa"/>
            <w:gridSpan w:val="2"/>
            <w:noWrap/>
            <w:hideMark/>
          </w:tcPr>
          <w:p w14:paraId="00E43E1D" w14:textId="77777777" w:rsidR="00BB19F0" w:rsidRPr="0061365A" w:rsidRDefault="00BB19F0" w:rsidP="00B82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proofErr w:type="gramStart"/>
            <w:r w:rsidRPr="006136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forward</w:t>
            </w:r>
            <w:proofErr w:type="gramEnd"/>
          </w:p>
        </w:tc>
        <w:tc>
          <w:tcPr>
            <w:tcW w:w="3685" w:type="dxa"/>
            <w:noWrap/>
            <w:hideMark/>
          </w:tcPr>
          <w:p w14:paraId="4F2F7ED4" w14:textId="77777777" w:rsidR="00BB19F0" w:rsidRPr="0061365A" w:rsidRDefault="00BB19F0" w:rsidP="00B82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6136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AGAGTAGACTAAATGCTTGGAA</w:t>
            </w:r>
          </w:p>
        </w:tc>
      </w:tr>
      <w:tr w:rsidR="00BB19F0" w:rsidRPr="0061365A" w14:paraId="35A2EADC" w14:textId="568A418B" w:rsidTr="00BB19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FFFFFF" w:themeFill="background1"/>
            <w:noWrap/>
            <w:hideMark/>
          </w:tcPr>
          <w:p w14:paraId="59CD8FAF" w14:textId="77777777" w:rsidR="00BB19F0" w:rsidRPr="00403DE9" w:rsidRDefault="00BB19F0" w:rsidP="00B8289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418" w:type="dxa"/>
            <w:gridSpan w:val="3"/>
            <w:vMerge/>
            <w:shd w:val="clear" w:color="auto" w:fill="FFFFFF" w:themeFill="background1"/>
            <w:noWrap/>
            <w:hideMark/>
          </w:tcPr>
          <w:p w14:paraId="3E0E061D" w14:textId="77777777" w:rsidR="00BB19F0" w:rsidRPr="00403DE9" w:rsidRDefault="00BB19F0" w:rsidP="00B8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276" w:type="dxa"/>
            <w:gridSpan w:val="2"/>
            <w:noWrap/>
            <w:hideMark/>
          </w:tcPr>
          <w:p w14:paraId="3B0D62B3" w14:textId="77777777" w:rsidR="00BB19F0" w:rsidRPr="0061365A" w:rsidRDefault="00BB19F0" w:rsidP="00B8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proofErr w:type="gramStart"/>
            <w:r w:rsidRPr="006136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reverse</w:t>
            </w:r>
            <w:proofErr w:type="gramEnd"/>
          </w:p>
        </w:tc>
        <w:tc>
          <w:tcPr>
            <w:tcW w:w="3685" w:type="dxa"/>
            <w:tcBorders>
              <w:right w:val="nil"/>
            </w:tcBorders>
            <w:noWrap/>
            <w:hideMark/>
          </w:tcPr>
          <w:p w14:paraId="0B90308B" w14:textId="77777777" w:rsidR="00BB19F0" w:rsidRPr="0061365A" w:rsidRDefault="00BB19F0" w:rsidP="00B8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6136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TCCTAAATGATCTCTCCTTTT  </w:t>
            </w:r>
          </w:p>
        </w:tc>
      </w:tr>
      <w:tr w:rsidR="00BB19F0" w:rsidRPr="0061365A" w14:paraId="79ACA5E5" w14:textId="7C885352" w:rsidTr="00BB1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FFFFFF" w:themeFill="background1"/>
            <w:noWrap/>
            <w:hideMark/>
          </w:tcPr>
          <w:p w14:paraId="4618D3C3" w14:textId="77777777" w:rsidR="00BB19F0" w:rsidRPr="00403DE9" w:rsidRDefault="00BB19F0" w:rsidP="00B8289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418" w:type="dxa"/>
            <w:gridSpan w:val="3"/>
            <w:vMerge w:val="restart"/>
            <w:shd w:val="clear" w:color="auto" w:fill="FFFFFF" w:themeFill="background1"/>
            <w:noWrap/>
            <w:hideMark/>
          </w:tcPr>
          <w:p w14:paraId="4180B183" w14:textId="3585D29A" w:rsidR="00BB19F0" w:rsidRPr="00403DE9" w:rsidRDefault="00FB1C72" w:rsidP="00FB1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403D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3'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 w:rsidR="00BB19F0" w:rsidRPr="00403D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full site </w:t>
            </w:r>
          </w:p>
        </w:tc>
        <w:tc>
          <w:tcPr>
            <w:tcW w:w="1276" w:type="dxa"/>
            <w:gridSpan w:val="2"/>
            <w:noWrap/>
            <w:hideMark/>
          </w:tcPr>
          <w:p w14:paraId="0126C7FC" w14:textId="77777777" w:rsidR="00BB19F0" w:rsidRPr="0061365A" w:rsidRDefault="00BB19F0" w:rsidP="00B82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proofErr w:type="gramStart"/>
            <w:r w:rsidRPr="006136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forward</w:t>
            </w:r>
            <w:proofErr w:type="gramEnd"/>
          </w:p>
        </w:tc>
        <w:tc>
          <w:tcPr>
            <w:tcW w:w="3685" w:type="dxa"/>
            <w:noWrap/>
            <w:hideMark/>
          </w:tcPr>
          <w:p w14:paraId="47D2B669" w14:textId="77777777" w:rsidR="00BB19F0" w:rsidRPr="0061365A" w:rsidRDefault="00BB19F0" w:rsidP="00B82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6136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TTTTCTTATTCAGTCATTTGTG </w:t>
            </w:r>
          </w:p>
        </w:tc>
      </w:tr>
      <w:tr w:rsidR="00BB19F0" w:rsidRPr="0061365A" w14:paraId="644DF470" w14:textId="0D0FD775" w:rsidTr="00BB19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FFFFFF" w:themeFill="background1"/>
            <w:noWrap/>
            <w:hideMark/>
          </w:tcPr>
          <w:p w14:paraId="6F653FFE" w14:textId="77777777" w:rsidR="00BB19F0" w:rsidRPr="00403DE9" w:rsidRDefault="00BB19F0" w:rsidP="00B8289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418" w:type="dxa"/>
            <w:gridSpan w:val="3"/>
            <w:vMerge/>
            <w:shd w:val="clear" w:color="auto" w:fill="FFFFFF" w:themeFill="background1"/>
            <w:noWrap/>
            <w:hideMark/>
          </w:tcPr>
          <w:p w14:paraId="1A54F294" w14:textId="77777777" w:rsidR="00BB19F0" w:rsidRPr="00403DE9" w:rsidRDefault="00BB19F0" w:rsidP="00B8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276" w:type="dxa"/>
            <w:gridSpan w:val="2"/>
            <w:noWrap/>
            <w:hideMark/>
          </w:tcPr>
          <w:p w14:paraId="47EAE29E" w14:textId="77777777" w:rsidR="00BB19F0" w:rsidRPr="0061365A" w:rsidRDefault="00BB19F0" w:rsidP="00B8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proofErr w:type="gramStart"/>
            <w:r w:rsidRPr="006136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reverse</w:t>
            </w:r>
            <w:proofErr w:type="gramEnd"/>
          </w:p>
        </w:tc>
        <w:tc>
          <w:tcPr>
            <w:tcW w:w="3685" w:type="dxa"/>
            <w:tcBorders>
              <w:right w:val="nil"/>
            </w:tcBorders>
            <w:hideMark/>
          </w:tcPr>
          <w:p w14:paraId="1904B2D9" w14:textId="77777777" w:rsidR="00BB19F0" w:rsidRPr="0061365A" w:rsidRDefault="00BB19F0" w:rsidP="00B8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6136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TTCAAGGTGTTCTTCTTACA</w:t>
            </w:r>
          </w:p>
        </w:tc>
      </w:tr>
      <w:tr w:rsidR="00BB19F0" w:rsidRPr="0061365A" w14:paraId="3D05BB93" w14:textId="4C4621EF" w:rsidTr="00BB1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FFFFFF" w:themeFill="background1"/>
            <w:noWrap/>
            <w:hideMark/>
          </w:tcPr>
          <w:p w14:paraId="1DA76314" w14:textId="77777777" w:rsidR="00BB19F0" w:rsidRPr="00403DE9" w:rsidRDefault="00BB19F0" w:rsidP="00B8289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418" w:type="dxa"/>
            <w:gridSpan w:val="3"/>
            <w:vMerge w:val="restart"/>
            <w:shd w:val="clear" w:color="auto" w:fill="FFFFFF" w:themeFill="background1"/>
            <w:noWrap/>
            <w:hideMark/>
          </w:tcPr>
          <w:p w14:paraId="3990A971" w14:textId="77777777" w:rsidR="00BB19F0" w:rsidRPr="00403DE9" w:rsidRDefault="00BB19F0" w:rsidP="00B82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proofErr w:type="gramStart"/>
            <w:r w:rsidRPr="00403D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empty</w:t>
            </w:r>
            <w:proofErr w:type="gramEnd"/>
            <w:r w:rsidRPr="00403D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site</w:t>
            </w:r>
          </w:p>
        </w:tc>
        <w:tc>
          <w:tcPr>
            <w:tcW w:w="1276" w:type="dxa"/>
            <w:gridSpan w:val="2"/>
            <w:noWrap/>
            <w:hideMark/>
          </w:tcPr>
          <w:p w14:paraId="7DC13036" w14:textId="77777777" w:rsidR="00BB19F0" w:rsidRPr="0061365A" w:rsidRDefault="00BB19F0" w:rsidP="00B82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proofErr w:type="gramStart"/>
            <w:r w:rsidRPr="006136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forward</w:t>
            </w:r>
            <w:proofErr w:type="gramEnd"/>
          </w:p>
        </w:tc>
        <w:tc>
          <w:tcPr>
            <w:tcW w:w="3685" w:type="dxa"/>
            <w:noWrap/>
            <w:hideMark/>
          </w:tcPr>
          <w:p w14:paraId="7763717D" w14:textId="77777777" w:rsidR="00BB19F0" w:rsidRPr="0061365A" w:rsidRDefault="00BB19F0" w:rsidP="00B82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6136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AGAGTAGACTAAATGCTTGGAA</w:t>
            </w:r>
          </w:p>
        </w:tc>
      </w:tr>
      <w:tr w:rsidR="00BB19F0" w:rsidRPr="0061365A" w14:paraId="23DF5827" w14:textId="0059F575" w:rsidTr="00BB19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FFFFFF" w:themeFill="background1"/>
            <w:noWrap/>
            <w:hideMark/>
          </w:tcPr>
          <w:p w14:paraId="1FF9D749" w14:textId="77777777" w:rsidR="00BB19F0" w:rsidRPr="0061365A" w:rsidRDefault="00BB19F0" w:rsidP="00B8289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418" w:type="dxa"/>
            <w:gridSpan w:val="3"/>
            <w:vMerge/>
            <w:shd w:val="clear" w:color="auto" w:fill="FFFFFF" w:themeFill="background1"/>
            <w:noWrap/>
            <w:hideMark/>
          </w:tcPr>
          <w:p w14:paraId="4EC4E00A" w14:textId="77777777" w:rsidR="00BB19F0" w:rsidRPr="0061365A" w:rsidRDefault="00BB19F0" w:rsidP="00B8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276" w:type="dxa"/>
            <w:gridSpan w:val="2"/>
            <w:noWrap/>
            <w:hideMark/>
          </w:tcPr>
          <w:p w14:paraId="71D3B546" w14:textId="77777777" w:rsidR="00BB19F0" w:rsidRPr="0061365A" w:rsidRDefault="00BB19F0" w:rsidP="00B8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proofErr w:type="gramStart"/>
            <w:r w:rsidRPr="006136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reverse</w:t>
            </w:r>
            <w:proofErr w:type="gramEnd"/>
          </w:p>
        </w:tc>
        <w:tc>
          <w:tcPr>
            <w:tcW w:w="3685" w:type="dxa"/>
            <w:tcBorders>
              <w:right w:val="nil"/>
            </w:tcBorders>
            <w:hideMark/>
          </w:tcPr>
          <w:p w14:paraId="61DE2FDF" w14:textId="77777777" w:rsidR="00BB19F0" w:rsidRPr="0061365A" w:rsidRDefault="00BB19F0" w:rsidP="00B82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6136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TTCAAGGTGTTCTTCTTACA</w:t>
            </w:r>
          </w:p>
        </w:tc>
      </w:tr>
    </w:tbl>
    <w:p w14:paraId="4A459759" w14:textId="77777777" w:rsidR="00C6461C" w:rsidRDefault="00C6461C"/>
    <w:sectPr w:rsidR="00C6461C">
      <w:pgSz w:w="11906" w:h="16838"/>
      <w:pgMar w:top="1417" w:right="1417" w:bottom="1417" w:left="1417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34E"/>
    <w:rsid w:val="000634CF"/>
    <w:rsid w:val="002B610C"/>
    <w:rsid w:val="002C6493"/>
    <w:rsid w:val="00333033"/>
    <w:rsid w:val="003E5F0D"/>
    <w:rsid w:val="00403DE9"/>
    <w:rsid w:val="00582A02"/>
    <w:rsid w:val="005F12AF"/>
    <w:rsid w:val="006E62CB"/>
    <w:rsid w:val="00781434"/>
    <w:rsid w:val="007A1907"/>
    <w:rsid w:val="00861A9F"/>
    <w:rsid w:val="00A075AF"/>
    <w:rsid w:val="00A22FDF"/>
    <w:rsid w:val="00A73DB8"/>
    <w:rsid w:val="00A9606D"/>
    <w:rsid w:val="00B2090E"/>
    <w:rsid w:val="00B32EA0"/>
    <w:rsid w:val="00B82891"/>
    <w:rsid w:val="00BB19F0"/>
    <w:rsid w:val="00C251CE"/>
    <w:rsid w:val="00C6461C"/>
    <w:rsid w:val="00CB15B7"/>
    <w:rsid w:val="00CD4E59"/>
    <w:rsid w:val="00D37E7D"/>
    <w:rsid w:val="00DB007C"/>
    <w:rsid w:val="00DD1546"/>
    <w:rsid w:val="00EE3535"/>
    <w:rsid w:val="00F41CCE"/>
    <w:rsid w:val="00FB034E"/>
    <w:rsid w:val="00FB1C7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340B83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34E"/>
    <w:rPr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403DE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34E"/>
    <w:rPr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403DE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53D0D79-FCE7-E440-BB46-719B512667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496</Characters>
  <Application>Microsoft Macintosh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que PELSY</dc:creator>
  <cp:keywords/>
  <dc:description/>
  <cp:lastModifiedBy>Frederique PELSY</cp:lastModifiedBy>
  <cp:revision>3</cp:revision>
  <dcterms:created xsi:type="dcterms:W3CDTF">2015-02-03T10:29:00Z</dcterms:created>
  <dcterms:modified xsi:type="dcterms:W3CDTF">2015-02-06T07:57:00Z</dcterms:modified>
</cp:coreProperties>
</file>